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 xml:space="preserve">4 Prevalence of </w:t>
      </w:r>
      <w:r>
        <w:rPr>
          <w:b/>
          <w:i/>
          <w:sz w:val="24"/>
        </w:rPr>
        <w:t>hMLH1</w:t>
      </w:r>
      <w:r>
        <w:rPr>
          <w:b/>
          <w:sz w:val="24"/>
        </w:rPr>
        <w:t xml:space="preserve"> and </w:t>
      </w:r>
      <w:r>
        <w:rPr>
          <w:b/>
          <w:i/>
          <w:sz w:val="24"/>
        </w:rPr>
        <w:t>hMSH2</w:t>
      </w:r>
      <w:r>
        <w:rPr/>
        <w:t xml:space="preserve"> gene germline mutation by types in detail</w:t>
      </w:r>
    </w:p>
    <w:tbl>
      <w:tblPr>
        <w:tblW w:w="15783" w:type="dxa"/>
        <w:jc w:val="left"/>
        <w:tblInd w:w="-10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1137"/>
        <w:gridCol w:w="123"/>
        <w:gridCol w:w="1080"/>
        <w:gridCol w:w="945"/>
        <w:gridCol w:w="1050"/>
        <w:gridCol w:w="1965"/>
        <w:gridCol w:w="1260"/>
        <w:gridCol w:w="720"/>
        <w:gridCol w:w="900"/>
        <w:gridCol w:w="1039"/>
        <w:gridCol w:w="1841"/>
        <w:gridCol w:w="1260"/>
        <w:gridCol w:w="1080"/>
      </w:tblGrid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40" w:type="dxa"/>
            <w:gridSpan w:val="5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MLH1</w:t>
            </w:r>
          </w:p>
        </w:tc>
        <w:tc>
          <w:tcPr>
            <w:tcW w:w="6120" w:type="dxa"/>
            <w:gridSpan w:val="5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MSH2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y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history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ected case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ation cases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alence of Mutation (%) and 95%C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nent Ratio (%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/>
            </w:pP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ected cases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ation cases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alence of Mutation (%) and 95%C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nent Ratio (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etion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+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9(4.27-11.8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6(5.62-16.4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8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8(2.27-7.2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4(3.41-10.1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4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radic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(0.28-3.2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(1.05-5.1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4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(0.00-18.6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(0.00-18.6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rican multiethni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+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1(4.30-13.7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1(4.71-15.5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6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9(1.86-14.1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0(3.59-17.6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radic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(1.14-12.6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(1.14-12.6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(0.44-19.1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0(4.77-28.9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/>
            </w:pPr>
            <w:r>
              <w:rPr>
                <w:sz w:val="20"/>
                <w:szCs w:val="20"/>
              </w:rPr>
              <w:t>European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Austral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+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7(5.35-9.3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6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2(5.66-9.6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5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7(3.90-7.3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4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(2.57-5.5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2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radic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(1.35-4.2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2(2.20-9.4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4(1.49-7.7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0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(1.70-5.4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03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popul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+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8(3.67-12.8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6(2.39-22.8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27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4(3.64-29.4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1(0.52-22.2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radic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5(0.82-17.8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7(1.34-19.0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(0.62-4.9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(0.55-5.1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total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2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6(3.35-4.4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0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6(4.08-5.3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03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ertio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+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9(6.27-14.3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9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3(2.47-8.8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5(3.43-9.4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0(2.00-9.0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4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radic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(0.28-3.2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(0.28-3.2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(0.00-18.6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(0.00-18.6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rican multiethnic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+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6(3.47-12.7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0(2.90-13.9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3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6(1.00-11.2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6(1.00-11.2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radic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(1.14-12.6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(1.14-12.6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(0.00-20.0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(0.00-20.0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/>
            </w:pPr>
            <w:r>
              <w:rPr>
                <w:sz w:val="20"/>
                <w:szCs w:val="20"/>
              </w:rPr>
              <w:t>European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Australian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+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7(3.63-7.3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5(2.42-5.2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(2.06-4.8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(1.77-4.3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radic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9(2.17-9.8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4(1.49-7.7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(0.61-3.5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8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(0.01-2.2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1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11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population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+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6(3.21-12.2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2(2.06-10.4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1(0.52-22.2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1(0.52-22.2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radic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5(0.82-17.8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7(1.34-19.0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(0.24-3.8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(0.17-4.0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total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2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9(3.12-4.3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0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(1.75-2.7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titution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+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4(13.24-23.3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8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7(7.37-17.1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7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5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4(8.49-17.5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1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7(3.27-15.7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2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radic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(1.12-6.9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(0.51-4.0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(0.00-18.6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8(6.06-30.0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rican multiethnic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+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0(6.52-31.2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2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6(3.03-13.6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7(5.01-25.2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6(1.00-11.2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radic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8(4.28-22.7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9(2.08-15.6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8(3.06-25.3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3(6.66-32.4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/>
            </w:pPr>
            <w:r>
              <w:rPr>
                <w:sz w:val="20"/>
                <w:szCs w:val="20"/>
              </w:rPr>
              <w:t>European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Australian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+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4(13.87-19.6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.0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3(9.27-14.4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7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5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9(8.53-13.3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2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1(4.59-8.3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1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radic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4(3.02-11.3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4(2.93-10.9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5(2.65-8.3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.7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(1.64-6.3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.6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16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population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+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1(9.38-22.0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2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9(7.91-19.7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6(1.08-22.6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8(4.54-36.8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35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radic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0(4.30-26.5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8(3.30-27.7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7(1.52-7.3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(0.93-11.8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66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total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2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4(7.56-11.0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0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7(4.88-7.5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38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 genomic rearrangement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+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0(2.34-8.4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3(2.31-8.3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6(2.67-10.8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(1.94-7.2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radic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(0.90-6.3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(0.55-3.8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(0.00-18.6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(0.00-18.6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rican multiethnic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+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(1.58-8.8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9(9.87-25.4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8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64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6(1.00-11.2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6(1.00-11.2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radic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(1.14-12.6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(1.14-12.6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(0.00-20.0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(0.00-20.0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/>
            </w:pPr>
            <w:r>
              <w:rPr>
                <w:sz w:val="20"/>
                <w:szCs w:val="20"/>
              </w:rPr>
              <w:t>European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Australian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+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5(8.51-14.4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9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7(3.70-7.1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0(3.04-6.3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7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9(2.72-5.5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5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radic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(1.54-7.4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2(2.60-11.7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6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(0.55-3.1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9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(1.42-2.6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4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9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population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+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3(0.91-23.5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7(7.27-19.0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1(5.19-22.2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0(1.03-58.5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69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radic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4(1.99-20.9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1(3.44-24.5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(0.17-4.0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(0.17-4.0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total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2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(1.80-3.4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0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(3.26-4.4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6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identified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+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4(2.02-7.5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4(1.78-7.2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(1.09-5.6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(1.09-5.6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radic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(0.94-6.5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(0.28-3.2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(0.00-18.6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(0.00-18.6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rican multiethnic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+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7(4.23-14.8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7(3.45-13.1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7(2.84-19.0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7(2.84-19.0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radic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(1.14-12.6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(1.14-12.6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(0.00-20.0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(0.00-20.0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/>
            </w:pPr>
            <w:r>
              <w:rPr>
                <w:sz w:val="20"/>
                <w:szCs w:val="20"/>
              </w:rPr>
              <w:t>European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Australian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+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4(2.78-6.1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3(2.99-6.5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(1.74-4.4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(2.35-5.7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radic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4(1.49-7.7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4(1.49-7.7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(0.28-1.3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(0.36-1.6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95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population</w:t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+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(0.25-5.9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(0.25-5.9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1(0.52-22.2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1(0.52-22.3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radic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5(0.82-17.8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5(0.82-17.8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3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lear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(0.17-4.0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(0.17-4.0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145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total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2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(1.79-2.9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0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(2.00-3.2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6979" w:leader="none"/>
                <w:tab w:val="left" w:pos="1029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9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06:34:00Z</dcterms:created>
  <dc:creator>SDWM</dc:creator>
  <dc:description/>
  <cp:keywords/>
  <dc:language>en-US</dc:language>
  <cp:lastModifiedBy>SDWM</cp:lastModifiedBy>
  <dcterms:modified xsi:type="dcterms:W3CDTF">2013-02-22T06:36:00Z</dcterms:modified>
  <cp:revision>4</cp:revision>
  <dc:subject/>
  <dc:title>Table S4 Prevalence of hMLH1 and hMSH2 gene germline mutation by types in detail</dc:title>
</cp:coreProperties>
</file>